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proportions of HIV-negative women aged 15-24 who had ever given birth by educational attainment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43"/>
        <w:gridCol w:w="555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3.2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4.1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2.7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-3.2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-1.0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.70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2-3.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-3.2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2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2.6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2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-0.34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-1.9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1.2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-1.4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-0.9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-0.7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.01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1.3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1.0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-0.8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-0.9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-0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8:58:00Z</dcterms:created>
  <dc:creator>mpkio</dc:creator>
  <dc:description/>
  <cp:keywords/>
  <dc:language>en-US</dc:language>
  <cp:lastModifiedBy>mpkio</cp:lastModifiedBy>
  <dcterms:modified xsi:type="dcterms:W3CDTF">2007-04-19T11:06:00Z</dcterms:modified>
  <cp:revision>3</cp:revision>
  <dc:subject/>
  <dc:title>Table S4: Changes in the proportions of HIV-negative women aged 15-24 who had ever given birth by educational attainment, 1995-2003</dc:title>
</cp:coreProperties>
</file>